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Additional files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lang w:val="en-US"/>
        </w:rPr>
      </w:pPr>
      <w:r>
        <w:rPr>
          <w:b/>
          <w:lang w:val="en-US"/>
        </w:rPr>
        <w:t xml:space="preserve">Additional file 1 - Specimens included in this study. 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lang w:val="en-US"/>
        </w:rPr>
        <w:t>Origin, Isolate ID, and GenBank accession numbers are given when available.</w:t>
      </w:r>
    </w:p>
    <w:p>
      <w:pPr>
        <w:pStyle w:val="Normal"/>
        <w:autoSpaceDE w:val="false"/>
        <w:spacing w:lineRule="auto" w:line="360"/>
        <w:rPr>
          <w:sz w:val="18"/>
          <w:lang w:val="en-US"/>
        </w:rPr>
      </w:pPr>
      <w:r>
        <w:rPr>
          <w:sz w:val="18"/>
          <w:lang w:val="en-US"/>
        </w:rPr>
        <w:tab/>
        <w:tab/>
        <w:tab/>
        <w:tab/>
        <w:tab/>
        <w:tab/>
        <w:tab/>
        <w:tab/>
        <w:tab/>
        <w:tab/>
      </w:r>
    </w:p>
    <w:tbl>
      <w:tblPr>
        <w:tblW w:w="134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2551"/>
        <w:gridCol w:w="1276"/>
        <w:gridCol w:w="1276"/>
        <w:gridCol w:w="1276"/>
        <w:gridCol w:w="1276"/>
        <w:gridCol w:w="1276"/>
      </w:tblGrid>
      <w:tr>
        <w:trPr>
          <w:tblHeader w:val="true"/>
          <w:cantSplit w:val="true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 I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-LSU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-SSU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pb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ef1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aricus bisporu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448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</w:t>
            </w:r>
            <w:r>
              <w:rPr>
                <w:sz w:val="20"/>
                <w:szCs w:val="20"/>
                <w:lang w:bidi="en-US"/>
              </w:rPr>
              <w:t>Pennsylvani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szCs w:val="18"/>
              </w:rPr>
              <w:t>DQ40438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szCs w:val="18"/>
              </w:rPr>
              <w:t>AY63577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szCs w:val="18"/>
              </w:rPr>
              <w:t>AY78721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bookmarkStart w:id="0" w:name="OLE_LINK4"/>
            <w:bookmarkStart w:id="1" w:name="OLE_LINK3"/>
            <w:r>
              <w:rPr>
                <w:sz w:val="20"/>
                <w:szCs w:val="18"/>
              </w:rPr>
              <w:t>AF107785</w:t>
            </w:r>
            <w:bookmarkEnd w:id="0"/>
            <w:bookmarkEnd w:id="1"/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ylocorticium cebennens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HB-280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North Carolina, </w:t>
            </w:r>
            <w:r>
              <w:rPr>
                <w:sz w:val="20"/>
                <w:szCs w:val="20"/>
                <w:lang w:val="en-US" w:bidi="en-US"/>
              </w:rPr>
              <w:t>Skitty Creek Trail, Nantahala National For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6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omoloma albolutesce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-608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Colorado, </w:t>
            </w:r>
            <w:r>
              <w:rPr>
                <w:sz w:val="20"/>
                <w:szCs w:val="20"/>
                <w:lang w:val="en-US" w:bidi="en-US"/>
              </w:rPr>
              <w:t>Pyramid White River National For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6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omoloma mycelios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JL-44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nada, British Columbia, </w:t>
            </w:r>
            <w:r>
              <w:rPr>
                <w:sz w:val="20"/>
                <w:szCs w:val="20"/>
                <w:lang w:val="en-US" w:bidi="en-US"/>
              </w:rPr>
              <w:t>Olive Lake, K. N. P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6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omoporia bombyci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-624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Colorado, </w:t>
            </w:r>
            <w:r>
              <w:rPr>
                <w:sz w:val="20"/>
                <w:szCs w:val="20"/>
                <w:lang w:val="en-US" w:bidi="en-US"/>
              </w:rPr>
              <w:t>Arapaho National For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6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thracophyllum archer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97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stralia, </w:t>
            </w:r>
            <w:r>
              <w:rPr>
                <w:sz w:val="20"/>
                <w:szCs w:val="20"/>
                <w:lang w:val="en-US" w:bidi="en-US"/>
              </w:rPr>
              <w:t>Karri Valley, southwest Western 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Q404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Y7457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Q0929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Q385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lang w:bidi="en-US"/>
              </w:rPr>
              <w:t>DQ02858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helia arachnoid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S418.7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he Netherlands 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5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U1876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2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helia epiphy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-10056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</w:t>
            </w:r>
            <w:r>
              <w:rPr>
                <w:sz w:val="20"/>
                <w:szCs w:val="20"/>
                <w:lang w:val="en-US" w:bidi="en-US"/>
              </w:rPr>
              <w:t>Maryland, Patuxent Wildlife Research Refu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7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thelia </w:t>
            </w:r>
            <w:r>
              <w:rPr>
                <w:sz w:val="20"/>
              </w:rPr>
              <w:t>sp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P-13344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USA, Oregon, Mary's Peak, Siuslaw National For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6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9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thelia </w:t>
            </w:r>
            <w:r>
              <w:rPr>
                <w:sz w:val="20"/>
              </w:rPr>
              <w:t>sp.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HB-1559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SA, Alaska, Serpentine Hot Springs, Bering Land Bridge Nat'l Preserv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6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78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thelia </w:t>
            </w:r>
            <w:r>
              <w:rPr>
                <w:sz w:val="20"/>
              </w:rPr>
              <w:t>sp.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-10567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val="en-US" w:bidi="en-US"/>
              </w:rPr>
              <w:t>USA, Oregon, Gold Beach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3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9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64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80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3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reoboletus thibetan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45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, Yunnan, Kunm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00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00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548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66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02919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ustropaxill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343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Arial" w:hAnsi="Arial" w:cs="Arial"/>
                <w:bCs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stralia: Tasmania, Waldheim forest walk, Cradle Mt. National 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5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stropaxillus macnabb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U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Cs/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Zealand, Springs Junction, Lake Daniells Trac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HM1356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iCs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HM13555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stropaxillus squarros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entina, Rio Negro, Depto. Bariloche, Río Manso Inferi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8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stropaxillus mueller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1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, Tasm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stropaxillus statu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, Valdivian for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HM1357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60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stropaxillus boletin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o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e, Region Monumento National Parque Contulm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6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letellus projectell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7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USA, Massachusetts, Cape Cod, Wellfleet, Marconi Station Rd near Atlantic White Cedar Swam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9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84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72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Y87911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letellus shichian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53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ina, Yunnan, Kunm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009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472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57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66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40814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letinellus merul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57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USA, Massachusetts, West Brookfield, Rock Hou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009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84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66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056287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letus edul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Bavaria, Regensbur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Y6809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F4568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82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oletopsis leucomelaen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527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USA, Massachusetts, deCordova Museum, Flint's Pond, Lincol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8406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15411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3579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82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6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darcevomyces tax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25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China, Jilin Province, Antu County, Changbai Shan Nat. Re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8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ostoma cinnabarin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43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USA, Massachusetts, Blue Hills Reserv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4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450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57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AY7809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Y87911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lciporus piperat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MB 04-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USA, Massachusetts, Rutland State 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8227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90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imonophyllum candidissim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76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Washington, </w:t>
            </w:r>
            <w:r>
              <w:rPr>
                <w:sz w:val="20"/>
                <w:szCs w:val="20"/>
                <w:lang w:val="en-US" w:bidi="en-US"/>
              </w:rPr>
              <w:t>Hazel Wolf Wetlands, King County, near Issaqua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86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576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35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0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60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ondrostereum purpure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44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USA, Alask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2009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518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828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2184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imacodon septentriona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76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, Massachusetts, Worcester, Clark Univers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54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684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059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809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515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iophora arid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-10436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Maryland, </w:t>
            </w:r>
            <w:r>
              <w:rPr>
                <w:sz w:val="20"/>
                <w:szCs w:val="20"/>
                <w:lang w:val="en-US" w:bidi="en-US"/>
              </w:rPr>
              <w:t>Near Hwy 329, old farmhouse, south edge of East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8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iophora arida v. suffoc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L3084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Belgium, Heverle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8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iophora cerebe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’8’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8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iophora marmor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L3166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88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iophora olivace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-10438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Maryland, </w:t>
            </w:r>
            <w:r>
              <w:rPr>
                <w:sz w:val="20"/>
                <w:szCs w:val="20"/>
                <w:lang w:val="en-US" w:bidi="en-US"/>
              </w:rPr>
              <w:t>Plant Industry Log Cabin wood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89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iophora prasinoide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-10596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Maryland, </w:t>
            </w:r>
            <w:r>
              <w:rPr>
                <w:sz w:val="20"/>
                <w:szCs w:val="20"/>
                <w:lang w:bidi="en-US"/>
              </w:rPr>
              <w:t>College Park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GU1876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GU18778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GU18769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iophora pute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MUCL10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9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niophor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-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Brazil: Sao Paulo, Sao Paulo St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9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prinus comat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6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USA, California, Alameda Co., Berkeley, UC-Berkeley camp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54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35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65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80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102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rtinarius io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28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Massachusetts, </w:t>
            </w:r>
            <w:r>
              <w:rPr>
                <w:sz w:val="20"/>
                <w:szCs w:val="20"/>
                <w:lang w:bidi="en-US"/>
              </w:rPr>
              <w:t>Rutland State 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389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02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71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536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102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Cotylidia </w:t>
            </w:r>
            <w:r>
              <w:rPr>
                <w:sz w:val="20"/>
              </w:rPr>
              <w:t>sp</w:t>
            </w:r>
            <w:r>
              <w:rPr>
                <w:i/>
                <w:sz w:val="20"/>
              </w:rPr>
              <w:t>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7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, </w:t>
            </w:r>
            <w:r>
              <w:rPr>
                <w:sz w:val="20"/>
                <w:szCs w:val="20"/>
                <w:lang w:val="en-US" w:bidi="en-US"/>
              </w:rPr>
              <w:t>Beijing Province, Dongling Mountains north of Beij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AY854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29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059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3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5148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chinodontium tincto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45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540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3930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265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2184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515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Fibulorhizoctonia </w:t>
            </w:r>
            <w:r>
              <w:rPr>
                <w:sz w:val="20"/>
              </w:rPr>
              <w:t>sp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7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</w:t>
            </w:r>
            <w:r>
              <w:rPr>
                <w:sz w:val="20"/>
                <w:szCs w:val="20"/>
                <w:lang w:bidi="en-US"/>
              </w:rPr>
              <w:t>Louisia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54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357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548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85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7911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mmula alnico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5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USA, Tennessee, Great Smoky Mountain National Park, Newfound G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86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57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1139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27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9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mitopsis pinico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77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USA, California, Eurek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54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684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05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860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5152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utieria otth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46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F377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F336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F393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2184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343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omphidius rose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178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Bavaria, Siegenbu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U1878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02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paxillus nudus</w:t>
            </w:r>
          </w:p>
        </w:tc>
        <w:tc>
          <w:tcPr>
            <w:tcW w:w="156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</w:rPr>
              <w:t>OSC_1826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rFonts w:eastAsia="Calibri" w:cs="ArialMT;Arial"/>
                <w:sz w:val="20"/>
                <w:szCs w:val="18"/>
                <w:lang w:val="en-US" w:eastAsia="en-US"/>
              </w:rPr>
              <w:t>AY1772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paxillus nud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alibri" w:cs="Courier"/>
                <w:sz w:val="20"/>
                <w:szCs w:val="20"/>
                <w:lang w:val="en-US" w:eastAsia="en-US"/>
              </w:rPr>
              <w:t>OSC_223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rFonts w:eastAsia="Calibri" w:cs="ArialMT;Arial"/>
                <w:sz w:val="20"/>
                <w:szCs w:val="18"/>
                <w:lang w:val="en-US" w:eastAsia="en-US"/>
              </w:rPr>
              <w:t>AY1772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paxillus vestitu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</w:rPr>
              <w:t>OSC_1855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rFonts w:eastAsia="Calibri" w:cs="ArialMT;Arial"/>
                <w:sz w:val="20"/>
                <w:szCs w:val="18"/>
                <w:lang w:val="en-US" w:eastAsia="en-US"/>
              </w:rPr>
              <w:t>AY1772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rodon lividu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 Gl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Bavaria, Regensbur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56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F09837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8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8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0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rodontium sacchar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L4058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Africa, Zimbabwe, Matabeleland North, Victoria Falls National 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0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yropo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15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, Queens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EU718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EF5616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FJ536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0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beloma velutip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98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USA, California, Mendocino County, Caspar Little Lake Road, Casp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18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45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529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2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0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nellum geogen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68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Norway, Oppland, Lunn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218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6319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529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08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05905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dnomerulius pinastr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-3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Wisconsin, </w:t>
            </w:r>
            <w:r>
              <w:rPr>
                <w:sz w:val="20"/>
                <w:szCs w:val="20"/>
                <w:lang w:val="en-US" w:bidi="en-US"/>
              </w:rPr>
              <w:t>Madison, Madison plo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08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Hydropus </w:t>
            </w:r>
            <w:r>
              <w:rPr>
                <w:sz w:val="20"/>
              </w:rPr>
              <w:t>cf.</w:t>
            </w:r>
            <w:r>
              <w:rPr>
                <w:i/>
                <w:sz w:val="20"/>
              </w:rPr>
              <w:t xml:space="preserve"> scabrip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3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bidi="en-US"/>
              </w:rPr>
              <w:t>USA, Massachusetts, Rutland State 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04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11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448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576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grophoropsis auranti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7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ermany, Bavaria, Siegenbu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4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84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6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Y88342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nocybe dulcamar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48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221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00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57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037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3579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aapia argillac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S252.7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he Netherlands, Baarn, Groenevel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F5185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1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sporomyces raunkiaer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B-76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Michigan, </w:t>
            </w:r>
            <w:r>
              <w:rPr>
                <w:sz w:val="20"/>
                <w:szCs w:val="20"/>
                <w:lang w:val="en-US" w:bidi="en-US"/>
              </w:rPr>
              <w:t>Big Bay, Canyon Lake Trail, Huron Mt Clu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1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ptosporomyces septentriona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S161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4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6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ucoagaricus barssii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89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USA, California, Berkele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9116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9116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9116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22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gyrophana arizonic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RLG-9902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Arizona, </w:t>
            </w:r>
            <w:r>
              <w:rPr>
                <w:sz w:val="20"/>
                <w:szCs w:val="20"/>
                <w:lang w:val="en-US" w:bidi="en-US"/>
              </w:rPr>
              <w:t>Mt Bigelow, Santa Catalina Mts, Coronado Natl Fores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2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9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gyrophana lichenico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OM19417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Ontar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1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gyrophana mollus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1027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USA, Idah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gyrophana mont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8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gyrophana olivasce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B-1113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Wisconsin, </w:t>
            </w:r>
            <w:r>
              <w:rPr>
                <w:sz w:val="20"/>
                <w:szCs w:val="20"/>
                <w:lang w:val="en-US" w:bidi="en-US"/>
              </w:rPr>
              <w:t>Madison, University of Wisconsin Arboret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1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cogyrophana romell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54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anada, Ontario, </w:t>
            </w:r>
            <w:r>
              <w:rPr>
                <w:sz w:val="20"/>
                <w:szCs w:val="20"/>
                <w:lang w:val="en-US" w:bidi="en-US"/>
              </w:rPr>
              <w:t xml:space="preserve">Nipissing District, Algonquin Prov. </w:t>
            </w:r>
            <w:r>
              <w:rPr>
                <w:sz w:val="20"/>
                <w:szCs w:val="20"/>
                <w:lang w:bidi="en-US"/>
              </w:rPr>
              <w:t>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20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crolepiota dolichau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48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, Yunnan, Kunm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DQ221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115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716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385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3578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rasmius rotu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50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New Hampshire, </w:t>
            </w:r>
            <w:r>
              <w:rPr>
                <w:sz w:val="20"/>
                <w:szCs w:val="20"/>
                <w:lang w:val="en-US" w:bidi="en-US"/>
              </w:rPr>
              <w:t>Dixville Notch State Wayside Baby Flume Picnic Area, Coos Cou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182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576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113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4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2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gacollybia platyphy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6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</w:t>
            </w:r>
            <w:r>
              <w:rPr>
                <w:sz w:val="20"/>
                <w:szCs w:val="20"/>
                <w:lang w:val="en-US" w:bidi="en-US"/>
              </w:rPr>
              <w:t>Tennessee, Great Smoky Mountain 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249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35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86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3858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3578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cena amabilissim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68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Washington, </w:t>
            </w:r>
            <w:r>
              <w:rPr>
                <w:sz w:val="20"/>
                <w:szCs w:val="20"/>
                <w:lang w:val="en-US" w:bidi="en-US"/>
              </w:rPr>
              <w:t>Hazel Wolf Wetlands, King Cou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90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576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576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4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2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cena aurantiidis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68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Washington, </w:t>
            </w:r>
            <w:r>
              <w:rPr>
                <w:sz w:val="20"/>
                <w:szCs w:val="20"/>
                <w:lang w:val="en-US" w:bidi="en-US"/>
              </w:rPr>
              <w:t>Indian Creek Trail, Chelan Cou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906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08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576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4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28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cetinis alliaceu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5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, Caucasi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540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357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872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860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3431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gyrodon sphaerosporu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 06-06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Iowa, </w:t>
            </w:r>
            <w:r>
              <w:rPr>
                <w:sz w:val="20"/>
                <w:szCs w:val="20"/>
                <w:lang w:val="en-US" w:bidi="en-US"/>
              </w:rPr>
              <w:t>Iowa City, Hawkeye Court, Mormon Handcart Park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9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4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3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xillus verna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7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China, Beijing Province, Dongling Mountains north of Beij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67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45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45762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niophorella praetermis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Tuebin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540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001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07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787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5150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aeomarasmius proxim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97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Washington, </w:t>
            </w:r>
            <w:r>
              <w:rPr>
                <w:sz w:val="20"/>
                <w:szCs w:val="20"/>
                <w:lang w:val="en-US" w:bidi="en-US"/>
              </w:rPr>
              <w:t>Bogachiel Road, Olympic Peninsula, Jefferson Cou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043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380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529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3333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028592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lebopus portentos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 Php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5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F336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3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ysalacria bambusa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DQ097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DQ097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AY7059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74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32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loderma fallax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38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solithus arrhiz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 58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F336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doserpula pusi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5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, Per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946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708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8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rothelium fimbriat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7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906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576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448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72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rphyrellus porphyrospor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177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Bavaria, Regensbu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5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DQ5346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3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erulius aure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-10385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USA, Maryland, Beltsville, North Woods, BP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3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erulius curtis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89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Australia, Queensland, Atherton Shire, Danbullah Forest, Danbullah Frorest Drive (Lake Tinaroo), Kaur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25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ctularia strigosozonat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124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USA, Wisconsin, Madis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39859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5186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51858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38184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408147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pogon nigrescen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 06-070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Massachusetts, </w:t>
            </w:r>
            <w:r>
              <w:rPr>
                <w:sz w:val="20"/>
                <w:szCs w:val="20"/>
                <w:lang w:val="en-US" w:bidi="en-US"/>
              </w:rPr>
              <w:t>Cape Cod, Wellfleet, Marconi Station Rd near Atlantic White Cedar Swamp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9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4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0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4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hodocollybia macul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4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USA, Massachuset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04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398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529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87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DQ06127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rpula lacryman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 38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52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196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196518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, Berl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96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409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AJ4409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19652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SL19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pacing w:val="-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, Asahika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196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6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19645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SL19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pacing w:val="-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, Asahika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196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19645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CZ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, Jihlav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0224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6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54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CZ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, Jihlav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0024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547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  <w:r>
              <w:rPr>
                <w:sz w:val="20"/>
                <w:szCs w:val="20"/>
              </w:rPr>
              <w:t xml:space="preserve"> var. </w:t>
            </w:r>
            <w:r>
              <w:rPr>
                <w:i/>
                <w:sz w:val="20"/>
                <w:szCs w:val="20"/>
              </w:rPr>
              <w:t>shasten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SHA8-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USA, California, Mount Shas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AM494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6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54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lacrymans</w:t>
            </w:r>
            <w:r>
              <w:rPr>
                <w:sz w:val="20"/>
                <w:szCs w:val="20"/>
              </w:rPr>
              <w:t xml:space="preserve"> var. </w:t>
            </w:r>
            <w:r>
              <w:rPr>
                <w:i/>
                <w:sz w:val="20"/>
                <w:szCs w:val="20"/>
              </w:rPr>
              <w:t>shasten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SHA30-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USA, California, Mount Shas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002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54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SH16/MUCL305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Belgium, Louvain-la-Neu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48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SH136/RLG-1294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Nevada, </w:t>
            </w:r>
            <w:r>
              <w:rPr>
                <w:sz w:val="20"/>
                <w:szCs w:val="20"/>
                <w:lang w:bidi="en-US"/>
              </w:rPr>
              <w:t>G Tunnel, Madison Drift Nuclear test si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50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, British Colombia, Aleza La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7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48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, British Columbia, Cowichan Lak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4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557440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9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Bursfeld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51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4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4094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4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mbabwe, Manicaland, Chimanimani area, Muguzo Forest Research Station a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0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, British Colombia, Mt Revelsto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4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557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55743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4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1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64/HHB1758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, Alaska, North side of Kenai Lake, Kenai Peninsu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076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F518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18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66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5904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3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British Columbia, Snoo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M076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2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6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, Concepció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6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, Concepció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, Yunnan, Chu Xiong, Zi Xi Shan Nature Reser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3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, Yunnan, Chu Xiong, Zi Xi Shan Nature Reser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, Yunnan, Chu Xiong, Zi Xi Shan Nature Reser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2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, Yunnan, Chu Xiong, Zi Xi Shan Nature Reser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himanti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14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, Colorado, Bears Ears Ranger District, Routt Nat'l For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6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6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incrassat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OM17059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51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incrassat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C / MUCL 3079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4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4916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7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75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55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incrass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14 /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OM 5352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, British Columbia, Vancouver Island, Victo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13569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HM1357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simi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MUCL4328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Africa, Cameroon, Dja Biosphere reser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24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ula pulverulen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311.5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53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pulomyces borea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-80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USA, Washington, Olympic Peninsula, Olympic National Park, Hoh Ranger St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6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7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U18768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imocybe serrul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97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SA, Massachusetts, </w:t>
            </w:r>
            <w:r>
              <w:rPr>
                <w:sz w:val="20"/>
                <w:szCs w:val="20"/>
                <w:lang w:val="en-US" w:bidi="en-US"/>
              </w:rPr>
              <w:t>Mt. Holyo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946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45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653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84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55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ereum hirsut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49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bidi="en-US"/>
              </w:rPr>
              <w:t>USA, Massachusetts, Purgatory Cha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54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393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265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218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Y885159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obilomyces floccop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7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USA, Massachusetts, </w:t>
            </w:r>
            <w:r>
              <w:rPr>
                <w:sz w:val="20"/>
                <w:szCs w:val="20"/>
                <w:lang w:val="en-US" w:bidi="en-US"/>
              </w:rPr>
              <w:t>Rutland State 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4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84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6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Y883428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ropharia ambigu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7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A, Washington, </w:t>
            </w:r>
            <w:r>
              <w:rPr>
                <w:sz w:val="20"/>
                <w:szCs w:val="20"/>
                <w:lang w:val="en-US" w:bidi="en-US"/>
              </w:rPr>
              <w:t>Hazel Wolf Wetlands, King Co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818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46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0929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4840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18775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illus bresadola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 39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Bavaria, Regensbu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46</w:t>
            </w:r>
          </w:p>
        </w:tc>
      </w:tr>
      <w:tr>
        <w:trPr>
          <w:cantSplit w:val="true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illus pict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OL-7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bidi="en-US"/>
              </w:rPr>
              <w:t>USA, Massachusetts, Moore State P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4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84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6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Y883429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pacing w:val="-3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pinella atrotomentos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pacing w:val="-3"/>
                <w:sz w:val="20"/>
                <w:szCs w:val="20"/>
              </w:rPr>
            </w:pPr>
            <w:r>
              <w:rPr>
                <w:sz w:val="20"/>
                <w:szCs w:val="20"/>
              </w:rPr>
              <w:t>REG 78/9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USA, Massachusetts, Concor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8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757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pinella panuoides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 05-01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bidi="en-US"/>
              </w:rPr>
              <w:t>USA, New Hampshire, White Mountain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54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0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8765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Xerula radicat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TOL-56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val="en-US" w:bidi="en-US"/>
              </w:rPr>
              <w:t>France, Rhone-Alp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2417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4505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5488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7860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>—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0:58:00Z</dcterms:created>
  <dc:creator>haavarka</dc:creator>
  <dc:description/>
  <cp:keywords/>
  <dc:language>en-US</dc:language>
  <cp:lastModifiedBy>Inger Skrede</cp:lastModifiedBy>
  <cp:lastPrinted>2011-06-15T14:11:00Z</cp:lastPrinted>
  <dcterms:modified xsi:type="dcterms:W3CDTF">2011-07-06T08:44:00Z</dcterms:modified>
  <cp:revision>4</cp:revision>
  <dc:subject/>
  <dc:title>Additional files</dc:title>
</cp:coreProperties>
</file>